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8"/>
      </w:tblGrid>
      <w:tr w:rsidR="00BA2719" w:rsidRPr="006E28DC" w14:paraId="7B917C0B" w14:textId="77777777" w:rsidTr="00904000">
        <w:tc>
          <w:tcPr>
            <w:tcW w:w="13608" w:type="dxa"/>
          </w:tcPr>
          <w:p w14:paraId="18F14930" w14:textId="060A963A" w:rsidR="00BA2719" w:rsidRPr="005F6F14" w:rsidRDefault="00BA2719" w:rsidP="00A0251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ure S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 theory illustrating how the MINISTOP 2.0 intervention is grounded in </w:t>
            </w:r>
            <w:r w:rsidR="00904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</w:t>
            </w:r>
            <w:r w:rsidR="00904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gnitive </w:t>
            </w:r>
            <w:r w:rsidR="00904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ory and various behavior change techniques to increase parental knowledge, skills, and self-efficacy to support and enable behavior change</w:t>
            </w:r>
            <w:r w:rsidR="001B00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001C" w:rsidRPr="006E2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improved </w:t>
            </w:r>
            <w:r w:rsidR="00E740D6" w:rsidRPr="006E2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and physical activity behaviors in children.</w:t>
            </w:r>
          </w:p>
        </w:tc>
      </w:tr>
      <w:tr w:rsidR="00BA2719" w:rsidRPr="00F53C4F" w14:paraId="0C589125" w14:textId="77777777" w:rsidTr="00904000">
        <w:tc>
          <w:tcPr>
            <w:tcW w:w="13608" w:type="dxa"/>
          </w:tcPr>
          <w:p w14:paraId="1750A863" w14:textId="5E23732C" w:rsidR="00BA2719" w:rsidRPr="00BA264B" w:rsidRDefault="000C69BC" w:rsidP="00904000">
            <w:pPr>
              <w:spacing w:before="120" w:after="12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9DDCCA5" wp14:editId="67CFCF20">
                  <wp:extent cx="8477250" cy="4136927"/>
                  <wp:effectExtent l="0" t="0" r="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7307" cy="4141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A4E243" w14:textId="77777777" w:rsidR="00BE6637" w:rsidRPr="00BA264B" w:rsidRDefault="00BE6637">
      <w:pPr>
        <w:rPr>
          <w:lang w:val="en-US"/>
        </w:rPr>
      </w:pPr>
    </w:p>
    <w:sectPr w:rsidR="00BE6637" w:rsidRPr="00BA264B" w:rsidSect="00904000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3C4A7" w14:textId="77777777" w:rsidR="00561C85" w:rsidRDefault="00561C85" w:rsidP="001C7304">
      <w:pPr>
        <w:spacing w:after="0" w:line="240" w:lineRule="auto"/>
      </w:pPr>
      <w:r>
        <w:separator/>
      </w:r>
    </w:p>
  </w:endnote>
  <w:endnote w:type="continuationSeparator" w:id="0">
    <w:p w14:paraId="1474F7C3" w14:textId="77777777" w:rsidR="00561C85" w:rsidRDefault="00561C85" w:rsidP="001C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59785" w14:textId="77777777" w:rsidR="00561C85" w:rsidRDefault="00561C85" w:rsidP="001C7304">
      <w:pPr>
        <w:spacing w:after="0" w:line="240" w:lineRule="auto"/>
      </w:pPr>
      <w:r>
        <w:separator/>
      </w:r>
    </w:p>
  </w:footnote>
  <w:footnote w:type="continuationSeparator" w:id="0">
    <w:p w14:paraId="77DB6161" w14:textId="77777777" w:rsidR="00561C85" w:rsidRDefault="00561C85" w:rsidP="001C73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FC093" w14:textId="77777777" w:rsidR="001C7304" w:rsidRPr="00181CA4" w:rsidRDefault="001C7304" w:rsidP="001C7304">
    <w:pPr>
      <w:pStyle w:val="Sidhuvud"/>
      <w:rPr>
        <w:rFonts w:ascii="Times New Roman" w:hAnsi="Times New Roman"/>
        <w:lang w:val="en-US"/>
      </w:rPr>
    </w:pPr>
    <w:r w:rsidRPr="00181CA4">
      <w:rPr>
        <w:rFonts w:ascii="Times New Roman" w:hAnsi="Times New Roman"/>
        <w:lang w:val="en-US"/>
      </w:rPr>
      <w:t>Alexandrou et al. Effectiveness of a Smartphone App (MINISTOP 2.0) Integrated in Primary Child Health Care to Promote Healthy Diet and Physical Activity Behaviors and Prevent Obesity in Preschool-Aged Children: Randomized Controlled Trial</w:t>
    </w:r>
  </w:p>
  <w:p w14:paraId="525B8E0F" w14:textId="77777777" w:rsidR="001C7304" w:rsidRPr="00443942" w:rsidRDefault="001C7304" w:rsidP="001C7304">
    <w:pPr>
      <w:pStyle w:val="Sidhuvud"/>
      <w:rPr>
        <w:lang w:val="en-US"/>
      </w:rPr>
    </w:pPr>
  </w:p>
  <w:p w14:paraId="3AE6F953" w14:textId="77777777" w:rsidR="001C7304" w:rsidRPr="001C7304" w:rsidRDefault="001C7304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12B"/>
    <w:rsid w:val="000B3D8F"/>
    <w:rsid w:val="000C69BC"/>
    <w:rsid w:val="00123045"/>
    <w:rsid w:val="00184751"/>
    <w:rsid w:val="001B001C"/>
    <w:rsid w:val="001C7304"/>
    <w:rsid w:val="00561C85"/>
    <w:rsid w:val="005804C0"/>
    <w:rsid w:val="006B6427"/>
    <w:rsid w:val="006E28DC"/>
    <w:rsid w:val="0088612B"/>
    <w:rsid w:val="00904000"/>
    <w:rsid w:val="00B17EAC"/>
    <w:rsid w:val="00BA264B"/>
    <w:rsid w:val="00BA2719"/>
    <w:rsid w:val="00BE6637"/>
    <w:rsid w:val="00BF78EC"/>
    <w:rsid w:val="00DC171E"/>
    <w:rsid w:val="00E740D6"/>
    <w:rsid w:val="00EB6E48"/>
    <w:rsid w:val="00F5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5309A"/>
  <w15:chartTrackingRefBased/>
  <w15:docId w15:val="{FD3FA8DB-9488-497B-8A41-405FB9BC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1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C7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C7304"/>
  </w:style>
  <w:style w:type="paragraph" w:styleId="Sidfot">
    <w:name w:val="footer"/>
    <w:basedOn w:val="Normal"/>
    <w:link w:val="SidfotChar"/>
    <w:uiPriority w:val="99"/>
    <w:unhideWhenUsed/>
    <w:rsid w:val="001C7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C7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0</Words>
  <Characters>265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exandrou</dc:creator>
  <cp:keywords/>
  <dc:description/>
  <cp:lastModifiedBy>Christina Alexandrou</cp:lastModifiedBy>
  <cp:revision>13</cp:revision>
  <dcterms:created xsi:type="dcterms:W3CDTF">2022-11-14T14:16:00Z</dcterms:created>
  <dcterms:modified xsi:type="dcterms:W3CDTF">2022-12-20T14:08:00Z</dcterms:modified>
</cp:coreProperties>
</file>